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0469FF" w14:textId="0FBD890B" w:rsidR="00F17C86" w:rsidRPr="00BA2DAC" w:rsidRDefault="00BA2DAC" w:rsidP="29BA1FB3">
      <w:pPr>
        <w:spacing w:line="480" w:lineRule="auto"/>
        <w:rPr>
          <w:rFonts w:ascii="Times New Roman" w:hAnsi="Times New Roman" w:cs="Times New Roman"/>
          <w:b/>
          <w:bCs/>
          <w:color w:val="FF0000"/>
        </w:rPr>
      </w:pPr>
      <w:bookmarkStart w:id="0" w:name="_GoBack"/>
      <w:bookmarkEnd w:id="0"/>
      <w:r w:rsidRPr="29BA1FB3">
        <w:rPr>
          <w:rFonts w:ascii="Times New Roman" w:hAnsi="Times New Roman" w:cs="Times New Roman"/>
          <w:b/>
          <w:bCs/>
          <w:color w:val="FF0000"/>
        </w:rPr>
        <w:t>Additional File 3</w:t>
      </w:r>
    </w:p>
    <w:p w14:paraId="466D4DD2" w14:textId="746EB4F5" w:rsidR="00BA2DAC" w:rsidRPr="00BA2DAC" w:rsidRDefault="00BA2DAC" w:rsidP="00BA2DAC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Draft </w:t>
      </w:r>
      <w:r w:rsidRPr="00BA2DAC">
        <w:rPr>
          <w:rFonts w:ascii="Times New Roman" w:hAnsi="Times New Roman" w:cs="Times New Roman"/>
          <w:b/>
          <w:bCs/>
        </w:rPr>
        <w:t>PubMed Search Strategy</w:t>
      </w:r>
    </w:p>
    <w:p w14:paraId="455D5C51" w14:textId="77777777" w:rsidR="00D276C2" w:rsidRPr="00D276C2" w:rsidRDefault="00D276C2" w:rsidP="29BA1FB3">
      <w:pPr>
        <w:shd w:val="clear" w:color="auto" w:fill="FFFFFF" w:themeFill="background1"/>
        <w:spacing w:line="480" w:lineRule="auto"/>
        <w:textAlignment w:val="baseline"/>
        <w:rPr>
          <w:rFonts w:ascii="Times New Roman" w:eastAsia="Times New Roman" w:hAnsi="Times New Roman" w:cs="Times New Roman"/>
          <w:color w:val="242424"/>
          <w:lang w:eastAsia="en-IN"/>
        </w:rPr>
      </w:pPr>
      <w:r w:rsidRPr="29BA1FB3">
        <w:rPr>
          <w:rFonts w:ascii="Times New Roman" w:eastAsia="Times New Roman" w:hAnsi="Times New Roman" w:cs="Times New Roman"/>
          <w:color w:val="242424"/>
          <w:bdr w:val="none" w:sz="0" w:space="0" w:color="auto" w:frame="1"/>
          <w:lang w:eastAsia="en-IN"/>
        </w:rPr>
        <w:t>(("child"[MeSH Terms] OR "adolescent"[MeSH Terms] OR "child"[Title/Abstract] OR "children"[Title/Abstract] OR "adolescent*"[Title/Abstract] OR "teenager*"[Title/Abstract] OR "youth"[Title/Abstract]) AND ("exercise"[MeSH Terms] OR "sports"[MeSH Terms] OR "physical activity"[Title/Abstract] OR "physical activity participation"[Title/Abstract] OR "exercise"[Title/Abstract] OR "sport*"[Title/Abstract] OR "intense physical activity"[Title/Abstract] OR "vigorous physical activity"[Title/Abstract]) AND ("determinant*"[Title/Abstract] OR "barrier*"[Title/Abstract] OR "enabler*"[Title/Abstract] OR "facilitator*"[Title/Abstract] OR ("school-based physical education"[Title/Abstract] OR "family based health education*"[Title/Abstract] OR "college-based health education"[Title/Abstract] OR "physical activity promotion"[Title/Abstract]) OR "community-based health education"[Title/Abstract]) AND "english"[Language] AND ("humans"[MeSH Terms] AND "english"[Language]) AND ("humans"[MeSH Terms] AND "english"[Language])) AND ((humans[Filter]) AND (english[Filter]))</w:t>
      </w:r>
    </w:p>
    <w:p w14:paraId="739870CC" w14:textId="7B73DEC8" w:rsidR="00BA2DAC" w:rsidRPr="00BA2DAC" w:rsidRDefault="00BA2DAC" w:rsidP="29BA1FB3">
      <w:pPr>
        <w:spacing w:line="480" w:lineRule="auto"/>
        <w:rPr>
          <w:rFonts w:ascii="Times New Roman" w:eastAsia="Times New Roman" w:hAnsi="Times New Roman" w:cs="Times New Roman"/>
        </w:rPr>
      </w:pPr>
    </w:p>
    <w:p w14:paraId="27369F9C" w14:textId="426347D9" w:rsidR="00BA2DAC" w:rsidRPr="00BA2DAC" w:rsidRDefault="00BA2DAC" w:rsidP="00BA2DAC">
      <w:pPr>
        <w:spacing w:line="480" w:lineRule="auto"/>
        <w:rPr>
          <w:rFonts w:ascii="Times New Roman" w:hAnsi="Times New Roman" w:cs="Times New Roman"/>
        </w:rPr>
      </w:pPr>
    </w:p>
    <w:sectPr w:rsidR="00BA2DAC" w:rsidRPr="00BA2D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8848F1" w14:textId="77777777" w:rsidR="009D11E5" w:rsidRDefault="009D11E5" w:rsidP="00BA2DAC">
      <w:r>
        <w:separator/>
      </w:r>
    </w:p>
  </w:endnote>
  <w:endnote w:type="continuationSeparator" w:id="0">
    <w:p w14:paraId="673C768F" w14:textId="77777777" w:rsidR="009D11E5" w:rsidRDefault="009D11E5" w:rsidP="00BA2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344E80" w14:textId="77777777" w:rsidR="009D11E5" w:rsidRDefault="009D11E5" w:rsidP="00BA2DAC">
      <w:r>
        <w:separator/>
      </w:r>
    </w:p>
  </w:footnote>
  <w:footnote w:type="continuationSeparator" w:id="0">
    <w:p w14:paraId="707182D4" w14:textId="77777777" w:rsidR="009D11E5" w:rsidRDefault="009D11E5" w:rsidP="00BA2D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DAC"/>
    <w:rsid w:val="00240E0B"/>
    <w:rsid w:val="0045274C"/>
    <w:rsid w:val="004B5EEB"/>
    <w:rsid w:val="006A1493"/>
    <w:rsid w:val="007946B9"/>
    <w:rsid w:val="009D11E5"/>
    <w:rsid w:val="00AB66B3"/>
    <w:rsid w:val="00BA2DAC"/>
    <w:rsid w:val="00BB1BCA"/>
    <w:rsid w:val="00D276C2"/>
    <w:rsid w:val="00F17C86"/>
    <w:rsid w:val="0C79C35C"/>
    <w:rsid w:val="29BA1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EF14B"/>
  <w15:chartTrackingRefBased/>
  <w15:docId w15:val="{C8E8EA24-9F14-5340-A16D-43C0821C7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2D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A2DA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A2DA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2DAC"/>
  </w:style>
  <w:style w:type="paragraph" w:styleId="Footer">
    <w:name w:val="footer"/>
    <w:basedOn w:val="Normal"/>
    <w:link w:val="FooterChar"/>
    <w:uiPriority w:val="99"/>
    <w:unhideWhenUsed/>
    <w:rsid w:val="00BA2D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2D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513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67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75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i Rajwar (GIS)</dc:creator>
  <cp:keywords/>
  <dc:description/>
  <cp:lastModifiedBy>Prateek Srivastav [MAHE-MCHP]</cp:lastModifiedBy>
  <cp:revision>2</cp:revision>
  <dcterms:created xsi:type="dcterms:W3CDTF">2022-12-23T08:28:00Z</dcterms:created>
  <dcterms:modified xsi:type="dcterms:W3CDTF">2022-12-23T08:28:00Z</dcterms:modified>
</cp:coreProperties>
</file>